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C544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aptions _ supplementary figures _ Brunod et al.</w:t>
      </w:r>
    </w:p>
    <w:p w14:paraId="44B980E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. SM1: Overall behavioral transitions occurring in indris aged 0-3 months. Solid thick lines denote significant transitions.</w:t>
      </w:r>
    </w:p>
    <w:p w14:paraId="4C84202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. SM2: Overall behavioral transitions occurring in indris aged 4-7 months. Solid thick lines denote significant transitions.</w:t>
      </w:r>
    </w:p>
    <w:p w14:paraId="5EA7532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. SM3: Overall behavioral transitions occurring in indris aged 10-15 months. Solid thick lines denote significant transitions.</w:t>
      </w:r>
    </w:p>
    <w:p w14:paraId="2E75018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. SM</w:t>
      </w:r>
      <w:r>
        <w:rPr>
          <w:rFonts w:hint="default" w:ascii="Times New Roman" w:hAnsi="Times New Roman" w:cs="Times New Roman"/>
          <w:lang w:val="en-IN"/>
        </w:rPr>
        <w:t>4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: Overall behavioral transitions occurring in indris aged 16-20 months. Solid thick lines denote significant transitions.</w:t>
      </w:r>
    </w:p>
    <w:p w14:paraId="78B09C1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. SM5: Time spent feeding for all the plant families per age class.</w:t>
      </w:r>
    </w:p>
    <w:p w14:paraId="4D3CD48D">
      <w:pPr>
        <w:rPr>
          <w:lang w:val="en-US"/>
        </w:rPr>
      </w:pPr>
    </w:p>
    <w:sectPr>
      <w:pgSz w:w="11900" w:h="16840"/>
      <w:pgMar w:top="1417" w:right="1134" w:bottom="1134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853"/>
    <w:rsid w:val="001756E8"/>
    <w:rsid w:val="002A73CB"/>
    <w:rsid w:val="00401F19"/>
    <w:rsid w:val="004F5530"/>
    <w:rsid w:val="006F78AD"/>
    <w:rsid w:val="007F19C5"/>
    <w:rsid w:val="00952A30"/>
    <w:rsid w:val="009877A6"/>
    <w:rsid w:val="009A0728"/>
    <w:rsid w:val="009D3853"/>
    <w:rsid w:val="00A46A14"/>
    <w:rsid w:val="00BE2F39"/>
    <w:rsid w:val="00BE57DB"/>
    <w:rsid w:val="35320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  <w:jc w:val="both"/>
    </w:pPr>
    <w:rPr>
      <w:rFonts w:asciiTheme="minorHAnsi" w:hAnsiTheme="minorHAnsi" w:eastAsiaTheme="minorHAnsi" w:cstheme="minorBidi"/>
      <w:sz w:val="24"/>
      <w:szCs w:val="24"/>
      <w:lang w:val="it-IT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42</Characters>
  <Lines>4</Lines>
  <Paragraphs>1</Paragraphs>
  <TotalTime>5</TotalTime>
  <ScaleCrop>false</ScaleCrop>
  <LinksUpToDate>false</LinksUpToDate>
  <CharactersWithSpaces>636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6T14:47:00Z</dcterms:created>
  <dc:creator>Chiara De Gregorio</dc:creator>
  <cp:lastModifiedBy>jatin bhamri</cp:lastModifiedBy>
  <dcterms:modified xsi:type="dcterms:W3CDTF">2025-12-18T01:1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495E345105CA4F06ABD0F8661DC4C206_12</vt:lpwstr>
  </property>
</Properties>
</file>